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1CE0" w:rsidRDefault="00332BC3" w:rsidP="00332BC3">
      <w:pPr>
        <w:spacing w:line="276" w:lineRule="auto"/>
        <w:jc w:val="both"/>
      </w:pPr>
      <w:r w:rsidRPr="00332BC3">
        <w:rPr>
          <w:b/>
          <w:bCs/>
        </w:rPr>
        <w:t>Supplementary Figure 3</w:t>
      </w:r>
      <w:r>
        <w:t xml:space="preserve">. GO enrichment analysis performed with </w:t>
      </w:r>
      <w:proofErr w:type="spellStart"/>
      <w:proofErr w:type="gramStart"/>
      <w:r>
        <w:t>g:Profiler</w:t>
      </w:r>
      <w:proofErr w:type="spellEnd"/>
      <w:proofErr w:type="gramEnd"/>
      <w:r>
        <w:t xml:space="preserve"> of the unmapped orthologous genes identified </w:t>
      </w:r>
      <w:r w:rsidR="00780108">
        <w:t xml:space="preserve">uniquely </w:t>
      </w:r>
      <w:r>
        <w:t xml:space="preserve">in </w:t>
      </w:r>
      <w:r w:rsidR="008143DB" w:rsidRPr="008143DB">
        <w:rPr>
          <w:b/>
          <w:bCs/>
        </w:rPr>
        <w:t>(a)</w:t>
      </w:r>
      <w:r w:rsidR="008143DB">
        <w:t xml:space="preserve"> </w:t>
      </w:r>
      <w:r>
        <w:t xml:space="preserve">Malbec-Mag and </w:t>
      </w:r>
      <w:r w:rsidR="008143DB" w:rsidRPr="008143DB">
        <w:rPr>
          <w:b/>
          <w:bCs/>
        </w:rPr>
        <w:t>(b)</w:t>
      </w:r>
      <w:r w:rsidR="008143DB">
        <w:t xml:space="preserve"> </w:t>
      </w:r>
      <w:r>
        <w:t>Malbec-</w:t>
      </w:r>
      <w:proofErr w:type="spellStart"/>
      <w:r>
        <w:t>Pru</w:t>
      </w:r>
      <w:proofErr w:type="spellEnd"/>
      <w:r>
        <w:t xml:space="preserve"> haplophases. </w:t>
      </w:r>
      <w:r w:rsidR="002A7CFA">
        <w:t>Manhattan</w:t>
      </w:r>
      <w:r w:rsidR="000126A3">
        <w:t>-like plots are shown with t</w:t>
      </w:r>
      <w:r>
        <w:t xml:space="preserve">he </w:t>
      </w:r>
      <w:r w:rsidR="00780108">
        <w:t>main driver</w:t>
      </w:r>
      <w:r>
        <w:t xml:space="preserve"> GO terms highlighted</w:t>
      </w:r>
      <w:r w:rsidR="000126A3">
        <w:t xml:space="preserve"> in each plot, </w:t>
      </w:r>
      <w:r w:rsidR="001D3EF2">
        <w:t xml:space="preserve">the size of the circles is relative to </w:t>
      </w:r>
      <w:r w:rsidR="002C0664">
        <w:t>the number</w:t>
      </w:r>
      <w:r w:rsidR="001D3EF2">
        <w:t xml:space="preserve"> of genes representing the term. A</w:t>
      </w:r>
      <w:r w:rsidR="000126A3">
        <w:t>lso</w:t>
      </w:r>
      <w:r w:rsidR="001D3EF2">
        <w:t>,</w:t>
      </w:r>
      <w:r w:rsidR="000126A3">
        <w:t xml:space="preserve"> tables with details of the enriched term are provided </w:t>
      </w:r>
      <w:r w:rsidR="001D3EF2">
        <w:t xml:space="preserve">below plots. </w:t>
      </w:r>
    </w:p>
    <w:p w:rsidR="002C0664" w:rsidRDefault="002C0664" w:rsidP="00332BC3">
      <w:pPr>
        <w:spacing w:line="276" w:lineRule="auto"/>
        <w:jc w:val="both"/>
      </w:pPr>
      <w:r w:rsidRPr="002C0664">
        <w:rPr>
          <w:noProof/>
        </w:rPr>
        <w:drawing>
          <wp:anchor distT="0" distB="0" distL="114300" distR="114300" simplePos="0" relativeHeight="251658240" behindDoc="0" locked="0" layoutInCell="1" allowOverlap="1" wp14:anchorId="07D87C73">
            <wp:simplePos x="0" y="0"/>
            <wp:positionH relativeFrom="margin">
              <wp:posOffset>-520</wp:posOffset>
            </wp:positionH>
            <wp:positionV relativeFrom="margin">
              <wp:posOffset>955675</wp:posOffset>
            </wp:positionV>
            <wp:extent cx="6164580" cy="6622415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4580" cy="6622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C0664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C3"/>
    <w:rsid w:val="000126A3"/>
    <w:rsid w:val="0003240F"/>
    <w:rsid w:val="0008313B"/>
    <w:rsid w:val="001D3EF2"/>
    <w:rsid w:val="002A7CFA"/>
    <w:rsid w:val="002C0664"/>
    <w:rsid w:val="00332BC3"/>
    <w:rsid w:val="006B57B3"/>
    <w:rsid w:val="00780108"/>
    <w:rsid w:val="008143DB"/>
    <w:rsid w:val="009C287B"/>
    <w:rsid w:val="009D1CE0"/>
    <w:rsid w:val="00BC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6022D"/>
  <w15:chartTrackingRefBased/>
  <w15:docId w15:val="{6996A363-A39A-2141-8A16-62492D9D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3</cp:revision>
  <dcterms:created xsi:type="dcterms:W3CDTF">2023-10-30T14:17:00Z</dcterms:created>
  <dcterms:modified xsi:type="dcterms:W3CDTF">2024-02-20T15:48:00Z</dcterms:modified>
</cp:coreProperties>
</file>